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96DF4" w14:textId="77777777" w:rsidR="008E6962" w:rsidRPr="004113D1" w:rsidRDefault="008E6962" w:rsidP="008E6962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 w:cs="Cordia New"/>
          <w:sz w:val="18"/>
          <w:szCs w:val="22"/>
          <w:lang w:bidi="en-US"/>
        </w:rPr>
      </w:pPr>
      <w:r w:rsidRPr="004113D1">
        <w:rPr>
          <w:rFonts w:ascii="Palatino Linotype" w:hAnsi="Palatino Linotype" w:cs="Cordia New"/>
          <w:b/>
          <w:sz w:val="18"/>
          <w:szCs w:val="22"/>
          <w:lang w:bidi="en-US"/>
        </w:rPr>
        <w:t xml:space="preserve">Supplementary Table S1. </w:t>
      </w:r>
      <w:r w:rsidRPr="004113D1">
        <w:rPr>
          <w:rFonts w:ascii="Palatino Linotype" w:hAnsi="Palatino Linotype" w:cs="Cordia New"/>
          <w:sz w:val="18"/>
          <w:szCs w:val="22"/>
          <w:lang w:bidi="en-US"/>
        </w:rPr>
        <w:t>Search strategy in PubMed/MEDLIN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721"/>
        <w:gridCol w:w="4661"/>
      </w:tblGrid>
      <w:tr w:rsidR="008E6962" w:rsidRPr="004113D1" w14:paraId="7C02B948" w14:textId="77777777" w:rsidTr="004E2BF1">
        <w:trPr>
          <w:trHeight w:val="169"/>
          <w:jc w:val="center"/>
        </w:trPr>
        <w:tc>
          <w:tcPr>
            <w:tcW w:w="721" w:type="dxa"/>
            <w:shd w:val="clear" w:color="auto" w:fill="E7E6E6"/>
          </w:tcPr>
          <w:p w14:paraId="6C7BFE28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b/>
                <w:bCs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b/>
                <w:bCs/>
                <w:noProof/>
                <w:snapToGrid w:val="0"/>
                <w:sz w:val="20"/>
                <w:szCs w:val="22"/>
                <w:lang w:eastAsia="zh-CN" w:bidi="en-US"/>
              </w:rPr>
              <w:t>SET</w:t>
            </w:r>
          </w:p>
        </w:tc>
        <w:tc>
          <w:tcPr>
            <w:tcW w:w="4661" w:type="dxa"/>
            <w:shd w:val="clear" w:color="auto" w:fill="E7E6E6"/>
          </w:tcPr>
          <w:p w14:paraId="6BD24089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b/>
                <w:bCs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b/>
                <w:bCs/>
                <w:noProof/>
                <w:snapToGrid w:val="0"/>
                <w:sz w:val="20"/>
                <w:szCs w:val="22"/>
                <w:lang w:eastAsia="zh-CN" w:bidi="en-US"/>
              </w:rPr>
              <w:t>PubMed/Medline</w:t>
            </w:r>
          </w:p>
        </w:tc>
      </w:tr>
      <w:tr w:rsidR="008E6962" w:rsidRPr="004113D1" w14:paraId="3C1811B0" w14:textId="77777777" w:rsidTr="004E2BF1">
        <w:trPr>
          <w:trHeight w:val="381"/>
          <w:jc w:val="center"/>
        </w:trPr>
        <w:tc>
          <w:tcPr>
            <w:tcW w:w="721" w:type="dxa"/>
          </w:tcPr>
          <w:p w14:paraId="0F8B068E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</w:t>
            </w:r>
          </w:p>
          <w:p w14:paraId="638731C0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2</w:t>
            </w:r>
          </w:p>
          <w:p w14:paraId="548C8D7B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3</w:t>
            </w:r>
          </w:p>
          <w:p w14:paraId="2F1C95C1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4</w:t>
            </w:r>
          </w:p>
          <w:p w14:paraId="76A9E06E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5</w:t>
            </w:r>
          </w:p>
          <w:p w14:paraId="6E13DB90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6</w:t>
            </w:r>
          </w:p>
          <w:p w14:paraId="0ADB0A0B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7</w:t>
            </w:r>
          </w:p>
          <w:p w14:paraId="101CFCAD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8</w:t>
            </w:r>
          </w:p>
          <w:p w14:paraId="4316208F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9</w:t>
            </w:r>
          </w:p>
          <w:p w14:paraId="42EBF221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0</w:t>
            </w:r>
          </w:p>
          <w:p w14:paraId="70B4B034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1</w:t>
            </w:r>
          </w:p>
          <w:p w14:paraId="5ED8C163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2</w:t>
            </w:r>
          </w:p>
          <w:p w14:paraId="3C7FCE9A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3</w:t>
            </w:r>
          </w:p>
          <w:p w14:paraId="0E25C968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4</w:t>
            </w:r>
          </w:p>
        </w:tc>
        <w:tc>
          <w:tcPr>
            <w:tcW w:w="4661" w:type="dxa"/>
          </w:tcPr>
          <w:p w14:paraId="5AAC5DFE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processed meat"[Title/Abstract]</w:t>
            </w:r>
          </w:p>
          <w:p w14:paraId="219EB07E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processed meat"[Text Word]</w:t>
            </w:r>
          </w:p>
          <w:p w14:paraId="5FE595BB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processed meat"</w:t>
            </w:r>
          </w:p>
          <w:p w14:paraId="05AE1D79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Red Meat"[Mesh]</w:t>
            </w:r>
          </w:p>
          <w:p w14:paraId="03AD6C13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red meat"[Title/Abstract]</w:t>
            </w:r>
          </w:p>
          <w:p w14:paraId="2F17C276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red meat"[Text Word]</w:t>
            </w:r>
          </w:p>
          <w:p w14:paraId="3D8BED21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red meat"</w:t>
            </w:r>
          </w:p>
          <w:p w14:paraId="3C14D0AC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meat[Title/Abstract]</w:t>
            </w:r>
          </w:p>
          <w:p w14:paraId="05962D7B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meat[Text Word]</w:t>
            </w:r>
          </w:p>
          <w:p w14:paraId="6D5B76BC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meat</w:t>
            </w:r>
          </w:p>
          <w:p w14:paraId="68E70D32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Diet, Western"[Mesh]</w:t>
            </w:r>
          </w:p>
          <w:p w14:paraId="02F21D98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Diet, Paleolithic"[Mesh]</w:t>
            </w:r>
          </w:p>
          <w:p w14:paraId="1D660F50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Animal Proteins, Dietary"[Mesh]</w:t>
            </w:r>
          </w:p>
          <w:p w14:paraId="6F66214A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Meat"[Mesh]</w:t>
            </w:r>
          </w:p>
        </w:tc>
      </w:tr>
      <w:tr w:rsidR="008E6962" w:rsidRPr="004113D1" w14:paraId="6D35336F" w14:textId="77777777" w:rsidTr="004E2BF1">
        <w:trPr>
          <w:trHeight w:val="169"/>
          <w:jc w:val="center"/>
        </w:trPr>
        <w:tc>
          <w:tcPr>
            <w:tcW w:w="721" w:type="dxa"/>
            <w:shd w:val="clear" w:color="auto" w:fill="E7E6E6"/>
          </w:tcPr>
          <w:p w14:paraId="026B65E2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5</w:t>
            </w:r>
          </w:p>
        </w:tc>
        <w:tc>
          <w:tcPr>
            <w:tcW w:w="4661" w:type="dxa"/>
            <w:shd w:val="clear" w:color="auto" w:fill="E7E6E6"/>
            <w:vAlign w:val="center"/>
          </w:tcPr>
          <w:p w14:paraId="6D303384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Sets 1-14 were combined with “OR”</w:t>
            </w:r>
          </w:p>
        </w:tc>
      </w:tr>
      <w:tr w:rsidR="008E6962" w:rsidRPr="004113D1" w14:paraId="03A7742A" w14:textId="77777777" w:rsidTr="004E2BF1">
        <w:trPr>
          <w:trHeight w:val="1113"/>
          <w:jc w:val="center"/>
        </w:trPr>
        <w:tc>
          <w:tcPr>
            <w:tcW w:w="721" w:type="dxa"/>
          </w:tcPr>
          <w:p w14:paraId="2D030A0F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6</w:t>
            </w:r>
          </w:p>
          <w:p w14:paraId="68A5A81B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7</w:t>
            </w:r>
          </w:p>
          <w:p w14:paraId="362EF8AA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8</w:t>
            </w:r>
          </w:p>
          <w:p w14:paraId="430657F7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19</w:t>
            </w:r>
          </w:p>
        </w:tc>
        <w:tc>
          <w:tcPr>
            <w:tcW w:w="4661" w:type="dxa"/>
          </w:tcPr>
          <w:p w14:paraId="65698023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Depressive Disorder"[Mesh]</w:t>
            </w:r>
          </w:p>
          <w:p w14:paraId="1B659DA7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"Depression"[Mesh]</w:t>
            </w:r>
          </w:p>
          <w:p w14:paraId="245DC877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depression[Title/Abstract]</w:t>
            </w:r>
          </w:p>
          <w:p w14:paraId="3CE04AEE" w14:textId="77777777" w:rsidR="008E6962" w:rsidRPr="009F2A5E" w:rsidRDefault="008E6962" w:rsidP="004E2BF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depressive[Title/Abstract]</w:t>
            </w:r>
          </w:p>
        </w:tc>
      </w:tr>
      <w:tr w:rsidR="008E6962" w:rsidRPr="004113D1" w14:paraId="7FFB589D" w14:textId="77777777" w:rsidTr="004E2BF1">
        <w:trPr>
          <w:trHeight w:val="169"/>
          <w:jc w:val="center"/>
        </w:trPr>
        <w:tc>
          <w:tcPr>
            <w:tcW w:w="721" w:type="dxa"/>
            <w:shd w:val="clear" w:color="auto" w:fill="E7E6E6"/>
          </w:tcPr>
          <w:p w14:paraId="4A2031B8" w14:textId="77777777" w:rsidR="008E6962" w:rsidRPr="009F2A5E" w:rsidRDefault="008E6962" w:rsidP="004E2BF1">
            <w:pPr>
              <w:spacing w:line="240" w:lineRule="auto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20</w:t>
            </w:r>
          </w:p>
        </w:tc>
        <w:tc>
          <w:tcPr>
            <w:tcW w:w="4661" w:type="dxa"/>
            <w:shd w:val="clear" w:color="auto" w:fill="E7E6E6"/>
            <w:vAlign w:val="center"/>
          </w:tcPr>
          <w:p w14:paraId="50203E1A" w14:textId="77777777" w:rsidR="008E6962" w:rsidRPr="009F2A5E" w:rsidRDefault="008E6962" w:rsidP="004E2BF1">
            <w:pPr>
              <w:spacing w:line="240" w:lineRule="auto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Sets 16-19 were combined with “OR”</w:t>
            </w:r>
          </w:p>
        </w:tc>
      </w:tr>
      <w:tr w:rsidR="008E6962" w:rsidRPr="004113D1" w14:paraId="7E4A7256" w14:textId="77777777" w:rsidTr="004E2BF1">
        <w:trPr>
          <w:trHeight w:val="169"/>
          <w:jc w:val="center"/>
        </w:trPr>
        <w:tc>
          <w:tcPr>
            <w:tcW w:w="721" w:type="dxa"/>
            <w:shd w:val="clear" w:color="auto" w:fill="E7E6E6"/>
          </w:tcPr>
          <w:p w14:paraId="688371D3" w14:textId="77777777" w:rsidR="008E6962" w:rsidRPr="009F2A5E" w:rsidRDefault="008E6962" w:rsidP="004E2BF1">
            <w:pPr>
              <w:spacing w:line="240" w:lineRule="auto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21</w:t>
            </w:r>
          </w:p>
        </w:tc>
        <w:tc>
          <w:tcPr>
            <w:tcW w:w="4661" w:type="dxa"/>
            <w:shd w:val="clear" w:color="auto" w:fill="E7E6E6"/>
            <w:vAlign w:val="center"/>
          </w:tcPr>
          <w:p w14:paraId="15B28FFC" w14:textId="77777777" w:rsidR="008E6962" w:rsidRPr="009F2A5E" w:rsidRDefault="008E6962" w:rsidP="004E2BF1">
            <w:pPr>
              <w:spacing w:line="240" w:lineRule="auto"/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</w:pPr>
            <w:r w:rsidRPr="009F2A5E">
              <w:rPr>
                <w:rFonts w:ascii="Palatino Linotype" w:eastAsia="Yu Mincho" w:hAnsi="Palatino Linotype"/>
                <w:noProof/>
                <w:snapToGrid w:val="0"/>
                <w:sz w:val="20"/>
                <w:szCs w:val="22"/>
                <w:lang w:eastAsia="zh-CN" w:bidi="en-US"/>
              </w:rPr>
              <w:t>Sets 15 and 20 were combined with “AND”</w:t>
            </w:r>
          </w:p>
        </w:tc>
      </w:tr>
    </w:tbl>
    <w:p w14:paraId="09114B80" w14:textId="77777777" w:rsidR="008E6962" w:rsidRDefault="008E6962" w:rsidP="008E6962">
      <w:pPr>
        <w:spacing w:after="160" w:line="259" w:lineRule="auto"/>
        <w:jc w:val="left"/>
      </w:pPr>
    </w:p>
    <w:p w14:paraId="1F61C4D9" w14:textId="77777777" w:rsidR="004169E5" w:rsidRDefault="004169E5"/>
    <w:sectPr w:rsidR="004169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62"/>
    <w:rsid w:val="004169E5"/>
    <w:rsid w:val="008E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B4913"/>
  <w15:chartTrackingRefBased/>
  <w15:docId w15:val="{55EAE707-3BE2-4187-ACC3-07AAFDEA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696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E69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E6962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ssa Gianfredi</dc:creator>
  <cp:keywords/>
  <dc:description/>
  <cp:lastModifiedBy>Dott.ssa Gianfredi</cp:lastModifiedBy>
  <cp:revision>1</cp:revision>
  <dcterms:created xsi:type="dcterms:W3CDTF">2020-09-12T11:03:00Z</dcterms:created>
  <dcterms:modified xsi:type="dcterms:W3CDTF">2020-09-12T11:03:00Z</dcterms:modified>
</cp:coreProperties>
</file>